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2EA5" w:rsidRPr="006675CB" w:rsidRDefault="006675CB" w:rsidP="006675CB">
      <w:pPr>
        <w:jc w:val="center"/>
        <w:rPr>
          <w:b/>
          <w:sz w:val="22"/>
          <w:szCs w:val="22"/>
        </w:rPr>
      </w:pPr>
      <w:r w:rsidRPr="006675CB">
        <w:rPr>
          <w:b/>
          <w:sz w:val="22"/>
          <w:szCs w:val="22"/>
        </w:rPr>
        <w:t>Supplementary material - extended methodology</w:t>
      </w:r>
    </w:p>
    <w:p w:rsidR="004C5E8A" w:rsidRPr="006675CB" w:rsidRDefault="004C5E8A" w:rsidP="004C5E8A">
      <w:pPr>
        <w:spacing w:after="120"/>
        <w:rPr>
          <w:b/>
          <w:i/>
          <w:sz w:val="22"/>
          <w:szCs w:val="22"/>
        </w:rPr>
      </w:pPr>
      <w:r w:rsidRPr="006675CB">
        <w:rPr>
          <w:b/>
          <w:i/>
          <w:sz w:val="22"/>
          <w:szCs w:val="22"/>
        </w:rPr>
        <w:t>Round 1</w:t>
      </w:r>
    </w:p>
    <w:p w:rsidR="00951C4D" w:rsidRDefault="006675CB" w:rsidP="004C5E8A">
      <w:pPr>
        <w:spacing w:after="120"/>
        <w:rPr>
          <w:sz w:val="22"/>
          <w:szCs w:val="22"/>
        </w:rPr>
      </w:pPr>
      <w:r>
        <w:rPr>
          <w:sz w:val="22"/>
          <w:szCs w:val="22"/>
        </w:rPr>
        <w:t>Stakeholders were asked to consider the inclusion of 145 items proposed for the CEC, CCD, COS and CDV and provide</w:t>
      </w:r>
      <w:r w:rsidR="004C5E8A" w:rsidRPr="006675CB">
        <w:rPr>
          <w:sz w:val="22"/>
          <w:szCs w:val="22"/>
        </w:rPr>
        <w:t xml:space="preserve"> responses on a 5-point Likert scale (“strongly agree” to “strongly disagree”).</w:t>
      </w:r>
      <w:r w:rsidR="00951C4D">
        <w:rPr>
          <w:sz w:val="22"/>
          <w:szCs w:val="22"/>
        </w:rPr>
        <w:t xml:space="preserve"> Stakeholders were asked to provide responses for</w:t>
      </w:r>
      <w:r w:rsidR="00892C2B">
        <w:rPr>
          <w:sz w:val="22"/>
          <w:szCs w:val="22"/>
        </w:rPr>
        <w:t xml:space="preserve"> three key LF populations:</w:t>
      </w:r>
      <w:r w:rsidR="00951C4D">
        <w:rPr>
          <w:sz w:val="22"/>
          <w:szCs w:val="22"/>
        </w:rPr>
        <w:t xml:space="preserve"> a ‘general’ trial population (non-pregnant adult)</w:t>
      </w:r>
      <w:r w:rsidR="00892C2B">
        <w:rPr>
          <w:sz w:val="22"/>
          <w:szCs w:val="22"/>
        </w:rPr>
        <w:t xml:space="preserve">, </w:t>
      </w:r>
      <w:r w:rsidR="00951C4D">
        <w:rPr>
          <w:sz w:val="22"/>
          <w:szCs w:val="22"/>
        </w:rPr>
        <w:t xml:space="preserve">paediatric population and for pregnant women. </w:t>
      </w:r>
      <w:r w:rsidR="00892C2B">
        <w:rPr>
          <w:sz w:val="22"/>
          <w:szCs w:val="22"/>
        </w:rPr>
        <w:t xml:space="preserve">A response to all items in the survey was required for the ‘general’ population. </w:t>
      </w:r>
      <w:r w:rsidR="00951C4D">
        <w:rPr>
          <w:sz w:val="22"/>
          <w:szCs w:val="22"/>
        </w:rPr>
        <w:t xml:space="preserve">However, stakeholders were instructed to </w:t>
      </w:r>
      <w:r w:rsidR="00892C2B">
        <w:rPr>
          <w:sz w:val="22"/>
          <w:szCs w:val="22"/>
        </w:rPr>
        <w:t xml:space="preserve">enter a response for pregnant women and children </w:t>
      </w:r>
      <w:r w:rsidR="00951C4D">
        <w:rPr>
          <w:sz w:val="22"/>
          <w:szCs w:val="22"/>
        </w:rPr>
        <w:t xml:space="preserve">if their responses </w:t>
      </w:r>
      <w:r w:rsidR="00892C2B">
        <w:rPr>
          <w:sz w:val="22"/>
          <w:szCs w:val="22"/>
        </w:rPr>
        <w:t xml:space="preserve">differed </w:t>
      </w:r>
      <w:r w:rsidR="00951C4D">
        <w:rPr>
          <w:sz w:val="22"/>
          <w:szCs w:val="22"/>
        </w:rPr>
        <w:t xml:space="preserve">from that of a general trial population. </w:t>
      </w:r>
    </w:p>
    <w:p w:rsidR="004C5E8A" w:rsidRPr="00951C4D" w:rsidRDefault="004C5E8A" w:rsidP="004C5E8A">
      <w:pPr>
        <w:spacing w:after="120"/>
        <w:rPr>
          <w:b/>
          <w:i/>
          <w:sz w:val="22"/>
          <w:szCs w:val="22"/>
        </w:rPr>
      </w:pPr>
      <w:r w:rsidRPr="00951C4D">
        <w:rPr>
          <w:b/>
          <w:i/>
          <w:sz w:val="22"/>
          <w:szCs w:val="22"/>
        </w:rPr>
        <w:t>Round 2</w:t>
      </w:r>
    </w:p>
    <w:p w:rsidR="004C5E8A" w:rsidRPr="006675CB" w:rsidRDefault="004C5E8A" w:rsidP="004C5E8A">
      <w:pPr>
        <w:spacing w:after="120"/>
        <w:rPr>
          <w:sz w:val="22"/>
          <w:szCs w:val="22"/>
        </w:rPr>
      </w:pPr>
      <w:r w:rsidRPr="006675CB">
        <w:rPr>
          <w:sz w:val="22"/>
          <w:szCs w:val="22"/>
        </w:rPr>
        <w:t xml:space="preserve">A 5-point Likert scale was used to include top-level items in the framework </w:t>
      </w:r>
      <w:r w:rsidR="00892C2B">
        <w:rPr>
          <w:sz w:val="22"/>
          <w:szCs w:val="22"/>
        </w:rPr>
        <w:t>(</w:t>
      </w:r>
      <w:r w:rsidRPr="006675CB">
        <w:rPr>
          <w:sz w:val="22"/>
          <w:szCs w:val="22"/>
        </w:rPr>
        <w:t>i.e. “Clinical diagnosis is defined as the presence of fever that has not responded to treatment, plus ONE OR MORE of the pre-specified signs and symptoms”</w:t>
      </w:r>
      <w:r w:rsidR="00892C2B">
        <w:rPr>
          <w:sz w:val="22"/>
          <w:szCs w:val="22"/>
        </w:rPr>
        <w:t>)</w:t>
      </w:r>
      <w:r w:rsidRPr="006675CB">
        <w:rPr>
          <w:sz w:val="22"/>
          <w:szCs w:val="22"/>
        </w:rPr>
        <w:t xml:space="preserve">. Where definitions of top-level items were required (i.e. to </w:t>
      </w:r>
      <w:r w:rsidR="00951C4D">
        <w:rPr>
          <w:sz w:val="22"/>
          <w:szCs w:val="22"/>
        </w:rPr>
        <w:t>develop the aforementioned</w:t>
      </w:r>
      <w:r w:rsidRPr="006675CB">
        <w:rPr>
          <w:sz w:val="22"/>
          <w:szCs w:val="22"/>
        </w:rPr>
        <w:t xml:space="preserve"> pre-specified list of signs and symptoms), an alternative scoring system was </w:t>
      </w:r>
      <w:r w:rsidR="00951C4D">
        <w:rPr>
          <w:sz w:val="22"/>
          <w:szCs w:val="22"/>
        </w:rPr>
        <w:t>implemented</w:t>
      </w:r>
      <w:r w:rsidRPr="006675CB">
        <w:rPr>
          <w:sz w:val="22"/>
          <w:szCs w:val="22"/>
        </w:rPr>
        <w:t xml:space="preserve"> (i.e. </w:t>
      </w:r>
      <w:r w:rsidR="00951C4D">
        <w:rPr>
          <w:sz w:val="22"/>
          <w:szCs w:val="22"/>
        </w:rPr>
        <w:t xml:space="preserve">scoring options for </w:t>
      </w:r>
      <w:r w:rsidRPr="006675CB">
        <w:rPr>
          <w:sz w:val="22"/>
          <w:szCs w:val="22"/>
        </w:rPr>
        <w:t xml:space="preserve">pre-specified signs and symptoms were ‘fundamental to the diagnosis of LF’ or ‘not usually indicative of LF in the absence of other symptoms’). </w:t>
      </w:r>
      <w:r w:rsidR="00892C2B">
        <w:rPr>
          <w:sz w:val="22"/>
          <w:szCs w:val="22"/>
        </w:rPr>
        <w:t xml:space="preserve">Alternative scoring systems were developed for other items to </w:t>
      </w:r>
      <w:r w:rsidR="00B359A6">
        <w:rPr>
          <w:sz w:val="22"/>
          <w:szCs w:val="22"/>
        </w:rPr>
        <w:t xml:space="preserve">ensure clarity in decision making and to under the feasibility of proposals. </w:t>
      </w:r>
    </w:p>
    <w:p w:rsidR="004C5E8A" w:rsidRPr="006675CB" w:rsidRDefault="004C5E8A" w:rsidP="004C5E8A">
      <w:pPr>
        <w:spacing w:after="120"/>
        <w:rPr>
          <w:sz w:val="22"/>
          <w:szCs w:val="22"/>
        </w:rPr>
      </w:pPr>
      <w:r w:rsidRPr="006675CB">
        <w:rPr>
          <w:sz w:val="22"/>
          <w:szCs w:val="22"/>
        </w:rPr>
        <w:t xml:space="preserve">As there were no differences in the responses between </w:t>
      </w:r>
      <w:r w:rsidR="00951C4D">
        <w:rPr>
          <w:sz w:val="22"/>
          <w:szCs w:val="22"/>
        </w:rPr>
        <w:t xml:space="preserve">the general, paediatric and pregnant women </w:t>
      </w:r>
      <w:r w:rsidRPr="006675CB">
        <w:rPr>
          <w:sz w:val="22"/>
          <w:szCs w:val="22"/>
        </w:rPr>
        <w:t>populations in Round 1, stakeholders were requested to complete the survey for a general population</w:t>
      </w:r>
      <w:r w:rsidR="00951C4D">
        <w:rPr>
          <w:sz w:val="22"/>
          <w:szCs w:val="22"/>
        </w:rPr>
        <w:t xml:space="preserve"> only in Round 2</w:t>
      </w:r>
      <w:r w:rsidRPr="006675CB">
        <w:rPr>
          <w:sz w:val="22"/>
          <w:szCs w:val="22"/>
        </w:rPr>
        <w:t xml:space="preserve"> and indicate in the comments whether their given response would change for pregnant women and/or children. </w:t>
      </w:r>
    </w:p>
    <w:p w:rsidR="00780393" w:rsidRPr="00951C4D" w:rsidRDefault="004C5E8A" w:rsidP="00780393">
      <w:pPr>
        <w:spacing w:after="120"/>
        <w:rPr>
          <w:b/>
          <w:i/>
          <w:sz w:val="22"/>
          <w:szCs w:val="22"/>
        </w:rPr>
      </w:pPr>
      <w:r w:rsidRPr="00951C4D">
        <w:rPr>
          <w:b/>
          <w:i/>
          <w:sz w:val="22"/>
          <w:szCs w:val="22"/>
        </w:rPr>
        <w:t>Consen</w:t>
      </w:r>
      <w:r w:rsidR="00780393" w:rsidRPr="00951C4D">
        <w:rPr>
          <w:b/>
          <w:i/>
          <w:sz w:val="22"/>
          <w:szCs w:val="22"/>
        </w:rPr>
        <w:t>su</w:t>
      </w:r>
      <w:r w:rsidRPr="00951C4D">
        <w:rPr>
          <w:b/>
          <w:i/>
          <w:sz w:val="22"/>
          <w:szCs w:val="22"/>
        </w:rPr>
        <w:t>s meeting</w:t>
      </w:r>
      <w:r w:rsidR="00780393" w:rsidRPr="00951C4D">
        <w:rPr>
          <w:b/>
          <w:i/>
          <w:sz w:val="22"/>
          <w:szCs w:val="22"/>
        </w:rPr>
        <w:t xml:space="preserve"> </w:t>
      </w:r>
    </w:p>
    <w:p w:rsidR="00780393" w:rsidRPr="006675CB" w:rsidRDefault="00F626E9" w:rsidP="00780393">
      <w:pPr>
        <w:spacing w:after="120"/>
        <w:rPr>
          <w:sz w:val="22"/>
          <w:szCs w:val="22"/>
        </w:rPr>
      </w:pPr>
      <w:r>
        <w:rPr>
          <w:sz w:val="22"/>
          <w:szCs w:val="22"/>
        </w:rPr>
        <w:lastRenderedPageBreak/>
        <w:t>Following analysis of the results in Round 2, t</w:t>
      </w:r>
      <w:r w:rsidR="00C97256">
        <w:rPr>
          <w:sz w:val="22"/>
          <w:szCs w:val="22"/>
        </w:rPr>
        <w:t>he coordinators of the project felt that</w:t>
      </w:r>
      <w:r w:rsidR="00780393" w:rsidRPr="006675CB">
        <w:rPr>
          <w:sz w:val="22"/>
          <w:szCs w:val="22"/>
        </w:rPr>
        <w:t xml:space="preserve"> discussion </w:t>
      </w:r>
      <w:r>
        <w:rPr>
          <w:sz w:val="22"/>
          <w:szCs w:val="22"/>
        </w:rPr>
        <w:t xml:space="preserve">was </w:t>
      </w:r>
      <w:r w:rsidR="00780393" w:rsidRPr="006675CB">
        <w:rPr>
          <w:sz w:val="22"/>
          <w:szCs w:val="22"/>
        </w:rPr>
        <w:t>required to finalise the remaining items</w:t>
      </w:r>
      <w:r>
        <w:rPr>
          <w:sz w:val="22"/>
          <w:szCs w:val="22"/>
        </w:rPr>
        <w:t xml:space="preserve"> </w:t>
      </w:r>
      <w:r w:rsidR="00780393" w:rsidRPr="006675CB">
        <w:rPr>
          <w:sz w:val="22"/>
          <w:szCs w:val="22"/>
        </w:rPr>
        <w:t>in the framework</w:t>
      </w:r>
      <w:r w:rsidR="00B359A6">
        <w:rPr>
          <w:sz w:val="22"/>
          <w:szCs w:val="22"/>
        </w:rPr>
        <w:t>, so a</w:t>
      </w:r>
      <w:r w:rsidR="00780393" w:rsidRPr="006675CB">
        <w:rPr>
          <w:sz w:val="22"/>
          <w:szCs w:val="22"/>
        </w:rPr>
        <w:t xml:space="preserve"> consensus meeting was held in place of a </w:t>
      </w:r>
      <w:r>
        <w:rPr>
          <w:sz w:val="22"/>
          <w:szCs w:val="22"/>
        </w:rPr>
        <w:t xml:space="preserve">third </w:t>
      </w:r>
      <w:r w:rsidR="00780393" w:rsidRPr="006675CB">
        <w:rPr>
          <w:sz w:val="22"/>
          <w:szCs w:val="22"/>
        </w:rPr>
        <w:t>Delphi-type survey. The meeting took place via Zoom</w:t>
      </w:r>
      <w:r w:rsidR="00B359A6">
        <w:rPr>
          <w:sz w:val="22"/>
          <w:szCs w:val="22"/>
        </w:rPr>
        <w:t xml:space="preserve">, using </w:t>
      </w:r>
      <w:r w:rsidR="00780393" w:rsidRPr="006675CB">
        <w:rPr>
          <w:sz w:val="22"/>
          <w:szCs w:val="22"/>
        </w:rPr>
        <w:t>the polling function to collect anonymous votes on a pre-set questionnaire (</w:t>
      </w:r>
      <w:r w:rsidR="00780393" w:rsidRPr="006675CB">
        <w:rPr>
          <w:b/>
          <w:sz w:val="22"/>
          <w:szCs w:val="22"/>
        </w:rPr>
        <w:t xml:space="preserve">Box </w:t>
      </w:r>
      <w:r w:rsidR="00B359A6">
        <w:rPr>
          <w:b/>
          <w:sz w:val="22"/>
          <w:szCs w:val="22"/>
        </w:rPr>
        <w:t>S1</w:t>
      </w:r>
      <w:r w:rsidR="00780393" w:rsidRPr="006675CB">
        <w:rPr>
          <w:sz w:val="22"/>
          <w:szCs w:val="22"/>
        </w:rPr>
        <w:t xml:space="preserve">) developed following the analysis of the Round 2 survey. </w:t>
      </w:r>
    </w:p>
    <w:p w:rsidR="00B11BA1" w:rsidRPr="006675CB" w:rsidRDefault="00B11BA1" w:rsidP="00780393">
      <w:pPr>
        <w:spacing w:after="120"/>
        <w:rPr>
          <w:sz w:val="22"/>
          <w:szCs w:val="22"/>
        </w:rPr>
      </w:pPr>
    </w:p>
    <w:p w:rsidR="004C5E8A" w:rsidRPr="006675CB" w:rsidRDefault="004C5E8A" w:rsidP="004C5E8A">
      <w:pPr>
        <w:spacing w:after="120"/>
        <w:rPr>
          <w:sz w:val="22"/>
          <w:szCs w:val="22"/>
        </w:rPr>
      </w:pPr>
    </w:p>
    <w:p w:rsidR="004C5E8A" w:rsidRPr="006675CB" w:rsidRDefault="004C5E8A" w:rsidP="004C5E8A">
      <w:pPr>
        <w:rPr>
          <w:b/>
          <w:sz w:val="22"/>
          <w:szCs w:val="22"/>
        </w:rPr>
      </w:pPr>
      <w:r w:rsidRPr="006675CB">
        <w:rPr>
          <w:b/>
          <w:sz w:val="22"/>
          <w:szCs w:val="22"/>
        </w:rPr>
        <w:lastRenderedPageBreak/>
        <w:t xml:space="preserve">Box </w:t>
      </w:r>
      <w:r w:rsidR="00B359A6">
        <w:rPr>
          <w:b/>
          <w:sz w:val="22"/>
          <w:szCs w:val="22"/>
        </w:rPr>
        <w:t>S1</w:t>
      </w:r>
      <w:r w:rsidRPr="006675CB">
        <w:rPr>
          <w:b/>
          <w:sz w:val="22"/>
          <w:szCs w:val="22"/>
        </w:rPr>
        <w:t xml:space="preserve"> – Items for consideration and voting options for the consensus meeting </w:t>
      </w:r>
      <w:r w:rsidRPr="006675CB">
        <w:rPr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FB35A2C" wp14:editId="0E971391">
                <wp:simplePos x="0" y="0"/>
                <wp:positionH relativeFrom="margin">
                  <wp:align>right</wp:align>
                </wp:positionH>
                <wp:positionV relativeFrom="paragraph">
                  <wp:posOffset>409575</wp:posOffset>
                </wp:positionV>
                <wp:extent cx="5705475" cy="8410575"/>
                <wp:effectExtent l="0" t="0" r="2857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5475" cy="841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5E8A" w:rsidRPr="00D84F82" w:rsidRDefault="004C5E8A" w:rsidP="004C5E8A">
                            <w:p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b/>
                                <w:sz w:val="20"/>
                                <w:szCs w:val="20"/>
                              </w:rPr>
                              <w:t>Item 1</w:t>
                            </w:r>
                            <w:r w:rsidRPr="00D84F82">
                              <w:rPr>
                                <w:sz w:val="20"/>
                                <w:szCs w:val="20"/>
                              </w:rPr>
                              <w:t>: Definition of ‘clinical diagnosis’</w:t>
                            </w:r>
                          </w:p>
                          <w:p w:rsidR="004C5E8A" w:rsidRPr="00D84F82" w:rsidRDefault="004C5E8A" w:rsidP="004C5E8A">
                            <w:p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b/>
                                <w:sz w:val="20"/>
                                <w:szCs w:val="20"/>
                              </w:rPr>
                              <w:t>Question</w:t>
                            </w:r>
                            <w:r w:rsidRPr="00D84F82">
                              <w:rPr>
                                <w:sz w:val="20"/>
                                <w:szCs w:val="20"/>
                              </w:rPr>
                              <w:t>: How should ‘clinical diagnosis’ of Lassa fever be defined in a Phase III clinical trial?</w:t>
                            </w:r>
                          </w:p>
                          <w:p w:rsidR="004C5E8A" w:rsidRPr="00D84F82" w:rsidRDefault="004C5E8A" w:rsidP="004C5E8A">
                            <w:p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b/>
                                <w:sz w:val="20"/>
                                <w:szCs w:val="20"/>
                              </w:rPr>
                              <w:t>Voting Options</w:t>
                            </w:r>
                            <w:r w:rsidRPr="00D84F82"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:rsidR="004C5E8A" w:rsidRPr="00D84F82" w:rsidRDefault="004C5E8A" w:rsidP="004C5E8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sz w:val="20"/>
                                <w:szCs w:val="20"/>
                              </w:rPr>
                              <w:t>no restrictions on signs and symptoms in order for clinical diagnosis to be made</w:t>
                            </w:r>
                          </w:p>
                          <w:p w:rsidR="004C5E8A" w:rsidRPr="00D84F82" w:rsidRDefault="004C5E8A" w:rsidP="004C5E8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sz w:val="20"/>
                                <w:szCs w:val="20"/>
                              </w:rPr>
                              <w:t>presence of fever AND [(at least one of the following: headache/back pain/joint pain) OR (at least one digestive symptom: abdominal pain, vomiting, diarrhoea)]</w:t>
                            </w:r>
                          </w:p>
                          <w:p w:rsidR="004C5E8A" w:rsidRPr="00D84F82" w:rsidRDefault="004C5E8A" w:rsidP="004C5E8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sz w:val="20"/>
                                <w:szCs w:val="20"/>
                              </w:rPr>
                              <w:t>presence of fever AND [at least one of the following: headache/weakness/back pain/ joint pain/ dizziness/sore throat/bleeding) OR (at least one digestive symptom: abdominal pain, vomiting, diarrhoea)]</w:t>
                            </w:r>
                          </w:p>
                          <w:p w:rsidR="004C5E8A" w:rsidRPr="00D84F82" w:rsidRDefault="004C5E8A" w:rsidP="004C5E8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sz w:val="20"/>
                                <w:szCs w:val="20"/>
                              </w:rPr>
                              <w:t>presence of fever AND at least one of the following: sore throat/bleeding from orifices/ hearing loss</w:t>
                            </w:r>
                          </w:p>
                          <w:p w:rsidR="004C5E8A" w:rsidRPr="00D84F82" w:rsidRDefault="004C5E8A" w:rsidP="004C5E8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sz w:val="20"/>
                                <w:szCs w:val="20"/>
                              </w:rPr>
                              <w:t>in the absence of fever, presence of [(at least one of the following: headache/backache/joint pain) AND (at least one digestive symptom: abdominal pain, vomiting, diarrhoea)]</w:t>
                            </w:r>
                          </w:p>
                          <w:p w:rsidR="004C5E8A" w:rsidRPr="00D84F82" w:rsidRDefault="004C5E8A" w:rsidP="004C5E8A">
                            <w:pPr>
                              <w:spacing w:after="120" w:line="240" w:lineRule="auto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b/>
                                <w:sz w:val="20"/>
                                <w:szCs w:val="20"/>
                              </w:rPr>
                              <w:t>Item 2</w:t>
                            </w:r>
                            <w:r w:rsidRPr="00D84F82"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D84F82">
                              <w:rPr>
                                <w:bCs/>
                                <w:sz w:val="20"/>
                                <w:szCs w:val="20"/>
                              </w:rPr>
                              <w:t>Considering the sample size required for a clinical trial where survival/mortality is the Primary Outcome Measure, do you agree that ‘Unfavourable Outcome’ is a more feasible Primary Outcome Measure?</w:t>
                            </w:r>
                          </w:p>
                          <w:p w:rsidR="004C5E8A" w:rsidRPr="00D84F82" w:rsidRDefault="004C5E8A" w:rsidP="004C5E8A">
                            <w:p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b/>
                                <w:sz w:val="20"/>
                                <w:szCs w:val="20"/>
                              </w:rPr>
                              <w:t>Voting Options</w:t>
                            </w:r>
                            <w:r w:rsidRPr="00D84F82"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:rsidR="004C5E8A" w:rsidRPr="00D84F82" w:rsidRDefault="004C5E8A" w:rsidP="004C5E8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  <w:p w:rsidR="004C5E8A" w:rsidRPr="00D84F82" w:rsidRDefault="004C5E8A" w:rsidP="004C5E8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  <w:p w:rsidR="004C5E8A" w:rsidRPr="00D84F82" w:rsidRDefault="004C5E8A" w:rsidP="004C5E8A">
                            <w:p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b/>
                                <w:sz w:val="20"/>
                                <w:szCs w:val="20"/>
                              </w:rPr>
                              <w:t>Item 3</w:t>
                            </w:r>
                            <w:r w:rsidRPr="00D84F82"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D84F82">
                              <w:rPr>
                                <w:bCs/>
                                <w:sz w:val="20"/>
                                <w:szCs w:val="20"/>
                              </w:rPr>
                              <w:t>Is 14 days an appropriate timepoint to assess the Primary Outcome Measure?</w:t>
                            </w:r>
                          </w:p>
                          <w:p w:rsidR="004C5E8A" w:rsidRPr="00D84F82" w:rsidRDefault="004C5E8A" w:rsidP="004C5E8A">
                            <w:p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b/>
                                <w:sz w:val="20"/>
                                <w:szCs w:val="20"/>
                              </w:rPr>
                              <w:t>Voting Options</w:t>
                            </w:r>
                            <w:r w:rsidRPr="00D84F82"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:rsidR="004C5E8A" w:rsidRPr="00D84F82" w:rsidRDefault="004C5E8A" w:rsidP="004C5E8A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  <w:p w:rsidR="004C5E8A" w:rsidRPr="00D84F82" w:rsidRDefault="004C5E8A" w:rsidP="004C5E8A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  <w:p w:rsidR="004C5E8A" w:rsidRPr="00D84F82" w:rsidRDefault="004C5E8A" w:rsidP="004C5E8A">
                            <w:pPr>
                              <w:spacing w:after="120" w:line="240" w:lineRule="auto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b/>
                                <w:sz w:val="20"/>
                                <w:szCs w:val="20"/>
                              </w:rPr>
                              <w:t>Item 4</w:t>
                            </w:r>
                            <w:r w:rsidRPr="00D84F82"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D84F82">
                              <w:rPr>
                                <w:bCs/>
                                <w:sz w:val="20"/>
                                <w:szCs w:val="20"/>
                              </w:rPr>
                              <w:t>Which proposal do you prefer to assess Acute Kidney Injury?</w:t>
                            </w:r>
                          </w:p>
                          <w:p w:rsidR="004C5E8A" w:rsidRPr="00D84F82" w:rsidRDefault="004C5E8A" w:rsidP="004C5E8A">
                            <w:pPr>
                              <w:spacing w:after="120" w:line="240" w:lineRule="auto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Voting Options</w:t>
                            </w:r>
                          </w:p>
                          <w:p w:rsidR="004C5E8A" w:rsidRPr="00D84F82" w:rsidRDefault="004C5E8A" w:rsidP="004C5E8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sz w:val="20"/>
                                <w:szCs w:val="20"/>
                              </w:rPr>
                              <w:t>SOFA 0-4 (creatinine or urine output)</w:t>
                            </w:r>
                          </w:p>
                          <w:p w:rsidR="004C5E8A" w:rsidRPr="00D84F82" w:rsidRDefault="004C5E8A" w:rsidP="004C5E8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sz w:val="20"/>
                                <w:szCs w:val="20"/>
                              </w:rPr>
                              <w:t xml:space="preserve">SOFA 0-4 OR urine output alone </w:t>
                            </w:r>
                            <w:proofErr w:type="gramStart"/>
                            <w:r w:rsidRPr="00D84F82">
                              <w:rPr>
                                <w:sz w:val="20"/>
                                <w:szCs w:val="20"/>
                              </w:rPr>
                              <w:t>are</w:t>
                            </w:r>
                            <w:proofErr w:type="gramEnd"/>
                            <w:r w:rsidRPr="00D84F82">
                              <w:rPr>
                                <w:sz w:val="20"/>
                                <w:szCs w:val="20"/>
                              </w:rPr>
                              <w:t xml:space="preserve"> acceptable</w:t>
                            </w:r>
                          </w:p>
                          <w:p w:rsidR="004C5E8A" w:rsidRPr="00D84F82" w:rsidRDefault="004C5E8A" w:rsidP="004C5E8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sz w:val="20"/>
                                <w:szCs w:val="20"/>
                              </w:rPr>
                              <w:t>Urine output alone</w:t>
                            </w:r>
                          </w:p>
                          <w:p w:rsidR="004C5E8A" w:rsidRPr="00D84F82" w:rsidRDefault="004C5E8A" w:rsidP="004C5E8A">
                            <w:pPr>
                              <w:spacing w:after="120" w:line="240" w:lineRule="auto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b/>
                                <w:sz w:val="20"/>
                                <w:szCs w:val="20"/>
                              </w:rPr>
                              <w:t>Item 5</w:t>
                            </w:r>
                            <w:r w:rsidRPr="00D84F82"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D84F82">
                              <w:rPr>
                                <w:bCs/>
                                <w:sz w:val="20"/>
                                <w:szCs w:val="20"/>
                              </w:rPr>
                              <w:t>Which proposal do you prefer to assess Acute Respiratory Distress Syndrome?</w:t>
                            </w:r>
                          </w:p>
                          <w:p w:rsidR="004C5E8A" w:rsidRPr="00D84F82" w:rsidRDefault="004C5E8A" w:rsidP="004C5E8A">
                            <w:p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b/>
                                <w:sz w:val="20"/>
                                <w:szCs w:val="20"/>
                              </w:rPr>
                              <w:t>Voting Options</w:t>
                            </w:r>
                            <w:r w:rsidRPr="00D84F82"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:rsidR="004C5E8A" w:rsidRPr="00D84F82" w:rsidRDefault="004C5E8A" w:rsidP="004C5E8A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sz w:val="20"/>
                                <w:szCs w:val="20"/>
                              </w:rPr>
                              <w:t>SOFA 0-4 (PaO</w:t>
                            </w:r>
                            <w:r w:rsidRPr="00D84F82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Pr="00D84F82">
                              <w:rPr>
                                <w:sz w:val="20"/>
                                <w:szCs w:val="20"/>
                              </w:rPr>
                              <w:t>/FiO</w:t>
                            </w:r>
                            <w:r w:rsidRPr="00D84F82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Pr="00D84F8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4C5E8A" w:rsidRPr="00D84F82" w:rsidRDefault="004C5E8A" w:rsidP="004C5E8A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sz w:val="20"/>
                                <w:szCs w:val="20"/>
                              </w:rPr>
                              <w:t>SOFA 0-4 (PaO</w:t>
                            </w:r>
                            <w:r w:rsidRPr="00D84F82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Pr="00D84F82">
                              <w:rPr>
                                <w:sz w:val="20"/>
                                <w:szCs w:val="20"/>
                              </w:rPr>
                              <w:t>/FiO</w:t>
                            </w:r>
                            <w:r w:rsidRPr="00D84F82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Pr="00D84F82">
                              <w:rPr>
                                <w:sz w:val="20"/>
                                <w:szCs w:val="20"/>
                              </w:rPr>
                              <w:t>) OR SOFA 0-4 (SF [SPO</w:t>
                            </w:r>
                            <w:r w:rsidRPr="00D84F82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Pr="00D84F82">
                              <w:rPr>
                                <w:sz w:val="20"/>
                                <w:szCs w:val="20"/>
                              </w:rPr>
                              <w:t>/FIO</w:t>
                            </w:r>
                            <w:r w:rsidRPr="00D84F82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Pr="00D84F82">
                              <w:rPr>
                                <w:sz w:val="20"/>
                                <w:szCs w:val="20"/>
                              </w:rPr>
                              <w:t>]) are acceptable</w:t>
                            </w:r>
                          </w:p>
                          <w:p w:rsidR="004C5E8A" w:rsidRPr="00D84F82" w:rsidRDefault="004C5E8A" w:rsidP="004C5E8A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sz w:val="20"/>
                                <w:szCs w:val="20"/>
                              </w:rPr>
                              <w:t>SOFA 0-4 (SF [SPO</w:t>
                            </w:r>
                            <w:r w:rsidRPr="00D84F82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Pr="00D84F82">
                              <w:rPr>
                                <w:sz w:val="20"/>
                                <w:szCs w:val="20"/>
                              </w:rPr>
                              <w:t>/FIO</w:t>
                            </w:r>
                            <w:r w:rsidRPr="00D84F82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Pr="00D84F82">
                              <w:rPr>
                                <w:sz w:val="20"/>
                                <w:szCs w:val="20"/>
                              </w:rPr>
                              <w:t>])</w:t>
                            </w:r>
                          </w:p>
                          <w:p w:rsidR="004C5E8A" w:rsidRPr="00D84F82" w:rsidRDefault="004C5E8A" w:rsidP="004C5E8A">
                            <w:pPr>
                              <w:spacing w:after="120" w:line="240" w:lineRule="auto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b/>
                                <w:sz w:val="20"/>
                                <w:szCs w:val="20"/>
                              </w:rPr>
                              <w:t>Item 6</w:t>
                            </w:r>
                            <w:r w:rsidRPr="00D84F82"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D84F82">
                              <w:rPr>
                                <w:bCs/>
                                <w:sz w:val="20"/>
                                <w:szCs w:val="20"/>
                              </w:rPr>
                              <w:t>Which proposal do you prefer to assess shock?</w:t>
                            </w:r>
                          </w:p>
                          <w:p w:rsidR="004C5E8A" w:rsidRPr="00D84F82" w:rsidRDefault="004C5E8A" w:rsidP="004C5E8A">
                            <w:pPr>
                              <w:spacing w:after="120" w:line="240" w:lineRule="auto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bCs/>
                                <w:sz w:val="20"/>
                                <w:szCs w:val="20"/>
                              </w:rPr>
                              <w:t>Voting Options:</w:t>
                            </w:r>
                          </w:p>
                          <w:p w:rsidR="004C5E8A" w:rsidRPr="00D84F82" w:rsidRDefault="004C5E8A" w:rsidP="004C5E8A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120" w:line="240" w:lineRule="auto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bCs/>
                                <w:sz w:val="20"/>
                                <w:szCs w:val="20"/>
                              </w:rPr>
                              <w:t>SOFA 0-4</w:t>
                            </w:r>
                          </w:p>
                          <w:p w:rsidR="004C5E8A" w:rsidRPr="00D84F82" w:rsidRDefault="004C5E8A" w:rsidP="004C5E8A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120" w:line="240" w:lineRule="auto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bCs/>
                                <w:sz w:val="20"/>
                                <w:szCs w:val="20"/>
                              </w:rPr>
                              <w:t>SOFA 0-4 OR SOFA 0-4 (with option to not record inotropes if unavailable) are acceptable</w:t>
                            </w:r>
                          </w:p>
                          <w:p w:rsidR="004C5E8A" w:rsidRPr="00D84F82" w:rsidRDefault="004C5E8A" w:rsidP="004C5E8A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120" w:line="240" w:lineRule="auto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bCs/>
                                <w:sz w:val="20"/>
                                <w:szCs w:val="20"/>
                              </w:rPr>
                              <w:t>SOFA 0-4 (with option to not record inotropes if unavailable)</w:t>
                            </w:r>
                          </w:p>
                          <w:p w:rsidR="004C5E8A" w:rsidRPr="00D84F82" w:rsidRDefault="004C5E8A" w:rsidP="004C5E8A">
                            <w:pPr>
                              <w:spacing w:after="120" w:line="240" w:lineRule="auto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b/>
                                <w:sz w:val="20"/>
                                <w:szCs w:val="20"/>
                              </w:rPr>
                              <w:t>Item 7</w:t>
                            </w:r>
                            <w:r w:rsidRPr="00D84F82"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D84F82">
                              <w:rPr>
                                <w:bCs/>
                                <w:sz w:val="20"/>
                                <w:szCs w:val="20"/>
                              </w:rPr>
                              <w:t>Which proposal do you prefer to assess encephalopathy?</w:t>
                            </w:r>
                          </w:p>
                          <w:p w:rsidR="004C5E8A" w:rsidRPr="00D84F82" w:rsidRDefault="004C5E8A" w:rsidP="004C5E8A">
                            <w:pPr>
                              <w:spacing w:after="120" w:line="240" w:lineRule="auto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bCs/>
                                <w:sz w:val="20"/>
                                <w:szCs w:val="20"/>
                              </w:rPr>
                              <w:t>Voting Options:</w:t>
                            </w:r>
                          </w:p>
                          <w:p w:rsidR="004C5E8A" w:rsidRPr="00D84F82" w:rsidRDefault="004C5E8A" w:rsidP="004C5E8A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120" w:line="240" w:lineRule="auto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bCs/>
                                <w:sz w:val="20"/>
                                <w:szCs w:val="20"/>
                              </w:rPr>
                              <w:t>SOFA 0-4 (Glasgow Coma Scale)</w:t>
                            </w:r>
                          </w:p>
                          <w:p w:rsidR="004C5E8A" w:rsidRPr="00D84F82" w:rsidRDefault="004C5E8A" w:rsidP="004C5E8A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120" w:line="240" w:lineRule="auto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bCs/>
                                <w:sz w:val="20"/>
                                <w:szCs w:val="20"/>
                              </w:rPr>
                              <w:t>SOFA 0-4 (Glasgow Coma Scale) OR AVPU score</w:t>
                            </w:r>
                          </w:p>
                          <w:p w:rsidR="004C5E8A" w:rsidRPr="00D84F82" w:rsidRDefault="004C5E8A" w:rsidP="004C5E8A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12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84F82"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AVPU scor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B35A2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98.05pt;margin-top:32.25pt;width:449.25pt;height:662.2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">
                <v:textbox>
                  <w:txbxContent>
                    <w:p w:rsidR="004C5E8A" w:rsidRPr="00D84F82" w:rsidRDefault="004C5E8A" w:rsidP="004C5E8A">
                      <w:p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b/>
                          <w:sz w:val="20"/>
                          <w:szCs w:val="20"/>
                        </w:rPr>
                        <w:t>Item 1</w:t>
                      </w:r>
                      <w:r w:rsidRPr="00D84F82">
                        <w:rPr>
                          <w:sz w:val="20"/>
                          <w:szCs w:val="20"/>
                        </w:rPr>
                        <w:t>: Definition of ‘clinical diagnosis’</w:t>
                      </w:r>
                    </w:p>
                    <w:p w:rsidR="004C5E8A" w:rsidRPr="00D84F82" w:rsidRDefault="004C5E8A" w:rsidP="004C5E8A">
                      <w:p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b/>
                          <w:sz w:val="20"/>
                          <w:szCs w:val="20"/>
                        </w:rPr>
                        <w:t>Question</w:t>
                      </w:r>
                      <w:r w:rsidRPr="00D84F82">
                        <w:rPr>
                          <w:sz w:val="20"/>
                          <w:szCs w:val="20"/>
                        </w:rPr>
                        <w:t>: How should ‘clinical diagnosis’ of Lassa fever be defined in a Phase III clinical trial?</w:t>
                      </w:r>
                    </w:p>
                    <w:p w:rsidR="004C5E8A" w:rsidRPr="00D84F82" w:rsidRDefault="004C5E8A" w:rsidP="004C5E8A">
                      <w:p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b/>
                          <w:sz w:val="20"/>
                          <w:szCs w:val="20"/>
                        </w:rPr>
                        <w:t>Voting Options</w:t>
                      </w:r>
                      <w:r w:rsidRPr="00D84F82">
                        <w:rPr>
                          <w:sz w:val="20"/>
                          <w:szCs w:val="20"/>
                        </w:rPr>
                        <w:t>:</w:t>
                      </w:r>
                    </w:p>
                    <w:p w:rsidR="004C5E8A" w:rsidRPr="00D84F82" w:rsidRDefault="004C5E8A" w:rsidP="004C5E8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sz w:val="20"/>
                          <w:szCs w:val="20"/>
                        </w:rPr>
                        <w:t>no restrictions on signs and symptoms in order for clinical diagnosis to be made</w:t>
                      </w:r>
                    </w:p>
                    <w:p w:rsidR="004C5E8A" w:rsidRPr="00D84F82" w:rsidRDefault="004C5E8A" w:rsidP="004C5E8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sz w:val="20"/>
                          <w:szCs w:val="20"/>
                        </w:rPr>
                        <w:t>presence of fever AND [(at least one of the following: headache/back pain/joint pain) OR (at least one digestive symptom: abdominal pain, vomiting, diarrhoea)]</w:t>
                      </w:r>
                    </w:p>
                    <w:p w:rsidR="004C5E8A" w:rsidRPr="00D84F82" w:rsidRDefault="004C5E8A" w:rsidP="004C5E8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sz w:val="20"/>
                          <w:szCs w:val="20"/>
                        </w:rPr>
                        <w:t>presence of fever AND [at least one of the following: headache/weakness/back pain/ joint pain/ dizziness/sore throat/bleeding) OR (at least one digestive symptom: abdominal pain, vomiting, diarrhoea)]</w:t>
                      </w:r>
                    </w:p>
                    <w:p w:rsidR="004C5E8A" w:rsidRPr="00D84F82" w:rsidRDefault="004C5E8A" w:rsidP="004C5E8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sz w:val="20"/>
                          <w:szCs w:val="20"/>
                        </w:rPr>
                        <w:t>presence of fever AND at least one of the following: sore throat/bleeding from orifices/ hearing loss</w:t>
                      </w:r>
                    </w:p>
                    <w:p w:rsidR="004C5E8A" w:rsidRPr="00D84F82" w:rsidRDefault="004C5E8A" w:rsidP="004C5E8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sz w:val="20"/>
                          <w:szCs w:val="20"/>
                        </w:rPr>
                        <w:t>in the absence of fever, presence of [(at least one of the following: headache/backache/joint pain) AND (at least one digestive symptom: abdominal pain, vomiting, diarrhoea)]</w:t>
                      </w:r>
                    </w:p>
                    <w:p w:rsidR="004C5E8A" w:rsidRPr="00D84F82" w:rsidRDefault="004C5E8A" w:rsidP="004C5E8A">
                      <w:pPr>
                        <w:spacing w:after="120" w:line="240" w:lineRule="auto"/>
                        <w:rPr>
                          <w:bCs/>
                          <w:sz w:val="20"/>
                          <w:szCs w:val="20"/>
                        </w:rPr>
                      </w:pPr>
                      <w:r w:rsidRPr="00D84F82">
                        <w:rPr>
                          <w:b/>
                          <w:sz w:val="20"/>
                          <w:szCs w:val="20"/>
                        </w:rPr>
                        <w:t>Item 2</w:t>
                      </w:r>
                      <w:r w:rsidRPr="00D84F82">
                        <w:rPr>
                          <w:sz w:val="20"/>
                          <w:szCs w:val="20"/>
                        </w:rPr>
                        <w:t xml:space="preserve">: </w:t>
                      </w:r>
                      <w:r w:rsidRPr="00D84F82">
                        <w:rPr>
                          <w:bCs/>
                          <w:sz w:val="20"/>
                          <w:szCs w:val="20"/>
                        </w:rPr>
                        <w:t>Considering the sample size required for a clinical trial where survival/mortality is the Primary Outcome Measure, do you agree that ‘Unfavourable Outcome’ is a more feasible Primary Outcome Measure?</w:t>
                      </w:r>
                    </w:p>
                    <w:p w:rsidR="004C5E8A" w:rsidRPr="00D84F82" w:rsidRDefault="004C5E8A" w:rsidP="004C5E8A">
                      <w:p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b/>
                          <w:sz w:val="20"/>
                          <w:szCs w:val="20"/>
                        </w:rPr>
                        <w:t>Voting Options</w:t>
                      </w:r>
                      <w:r w:rsidRPr="00D84F82">
                        <w:rPr>
                          <w:sz w:val="20"/>
                          <w:szCs w:val="20"/>
                        </w:rPr>
                        <w:t>:</w:t>
                      </w:r>
                    </w:p>
                    <w:p w:rsidR="004C5E8A" w:rsidRPr="00D84F82" w:rsidRDefault="004C5E8A" w:rsidP="004C5E8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sz w:val="20"/>
                          <w:szCs w:val="20"/>
                        </w:rPr>
                        <w:t>Yes</w:t>
                      </w:r>
                    </w:p>
                    <w:p w:rsidR="004C5E8A" w:rsidRPr="00D84F82" w:rsidRDefault="004C5E8A" w:rsidP="004C5E8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sz w:val="20"/>
                          <w:szCs w:val="20"/>
                        </w:rPr>
                        <w:t>No</w:t>
                      </w:r>
                    </w:p>
                    <w:p w:rsidR="004C5E8A" w:rsidRPr="00D84F82" w:rsidRDefault="004C5E8A" w:rsidP="004C5E8A">
                      <w:p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b/>
                          <w:sz w:val="20"/>
                          <w:szCs w:val="20"/>
                        </w:rPr>
                        <w:t>Item 3</w:t>
                      </w:r>
                      <w:r w:rsidRPr="00D84F82">
                        <w:rPr>
                          <w:sz w:val="20"/>
                          <w:szCs w:val="20"/>
                        </w:rPr>
                        <w:t xml:space="preserve">: </w:t>
                      </w:r>
                      <w:r w:rsidRPr="00D84F82">
                        <w:rPr>
                          <w:bCs/>
                          <w:sz w:val="20"/>
                          <w:szCs w:val="20"/>
                        </w:rPr>
                        <w:t>Is 14 days an appropriate timepoint to assess the Primary Outcome Measure?</w:t>
                      </w:r>
                    </w:p>
                    <w:p w:rsidR="004C5E8A" w:rsidRPr="00D84F82" w:rsidRDefault="004C5E8A" w:rsidP="004C5E8A">
                      <w:p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b/>
                          <w:sz w:val="20"/>
                          <w:szCs w:val="20"/>
                        </w:rPr>
                        <w:t>Voting Options</w:t>
                      </w:r>
                      <w:r w:rsidRPr="00D84F82">
                        <w:rPr>
                          <w:sz w:val="20"/>
                          <w:szCs w:val="20"/>
                        </w:rPr>
                        <w:t>:</w:t>
                      </w:r>
                    </w:p>
                    <w:p w:rsidR="004C5E8A" w:rsidRPr="00D84F82" w:rsidRDefault="004C5E8A" w:rsidP="004C5E8A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sz w:val="20"/>
                          <w:szCs w:val="20"/>
                        </w:rPr>
                        <w:t>Yes</w:t>
                      </w:r>
                    </w:p>
                    <w:p w:rsidR="004C5E8A" w:rsidRPr="00D84F82" w:rsidRDefault="004C5E8A" w:rsidP="004C5E8A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sz w:val="20"/>
                          <w:szCs w:val="20"/>
                        </w:rPr>
                        <w:t>No</w:t>
                      </w:r>
                    </w:p>
                    <w:p w:rsidR="004C5E8A" w:rsidRPr="00D84F82" w:rsidRDefault="004C5E8A" w:rsidP="004C5E8A">
                      <w:pPr>
                        <w:spacing w:after="120" w:line="240" w:lineRule="auto"/>
                        <w:rPr>
                          <w:bCs/>
                          <w:sz w:val="20"/>
                          <w:szCs w:val="20"/>
                        </w:rPr>
                      </w:pPr>
                      <w:r w:rsidRPr="00D84F82">
                        <w:rPr>
                          <w:b/>
                          <w:sz w:val="20"/>
                          <w:szCs w:val="20"/>
                        </w:rPr>
                        <w:t>Item 4</w:t>
                      </w:r>
                      <w:r w:rsidRPr="00D84F82">
                        <w:rPr>
                          <w:sz w:val="20"/>
                          <w:szCs w:val="20"/>
                        </w:rPr>
                        <w:t xml:space="preserve">: </w:t>
                      </w:r>
                      <w:r w:rsidRPr="00D84F82">
                        <w:rPr>
                          <w:bCs/>
                          <w:sz w:val="20"/>
                          <w:szCs w:val="20"/>
                        </w:rPr>
                        <w:t>Which proposal do you prefer to assess Acute Kidney Injury?</w:t>
                      </w:r>
                    </w:p>
                    <w:p w:rsidR="004C5E8A" w:rsidRPr="00D84F82" w:rsidRDefault="004C5E8A" w:rsidP="004C5E8A">
                      <w:pPr>
                        <w:spacing w:after="120" w:line="240" w:lineRule="auto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D84F82">
                        <w:rPr>
                          <w:b/>
                          <w:bCs/>
                          <w:sz w:val="20"/>
                          <w:szCs w:val="20"/>
                        </w:rPr>
                        <w:t>Voting Options</w:t>
                      </w:r>
                    </w:p>
                    <w:p w:rsidR="004C5E8A" w:rsidRPr="00D84F82" w:rsidRDefault="004C5E8A" w:rsidP="004C5E8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sz w:val="20"/>
                          <w:szCs w:val="20"/>
                        </w:rPr>
                        <w:t>SOFA 0-4 (creatinine or urine output)</w:t>
                      </w:r>
                    </w:p>
                    <w:p w:rsidR="004C5E8A" w:rsidRPr="00D84F82" w:rsidRDefault="004C5E8A" w:rsidP="004C5E8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sz w:val="20"/>
                          <w:szCs w:val="20"/>
                        </w:rPr>
                        <w:t xml:space="preserve">SOFA 0-4 OR urine output alone </w:t>
                      </w:r>
                      <w:proofErr w:type="gramStart"/>
                      <w:r w:rsidRPr="00D84F82">
                        <w:rPr>
                          <w:sz w:val="20"/>
                          <w:szCs w:val="20"/>
                        </w:rPr>
                        <w:t>are</w:t>
                      </w:r>
                      <w:proofErr w:type="gramEnd"/>
                      <w:r w:rsidRPr="00D84F82">
                        <w:rPr>
                          <w:sz w:val="20"/>
                          <w:szCs w:val="20"/>
                        </w:rPr>
                        <w:t xml:space="preserve"> acceptable</w:t>
                      </w:r>
                    </w:p>
                    <w:p w:rsidR="004C5E8A" w:rsidRPr="00D84F82" w:rsidRDefault="004C5E8A" w:rsidP="004C5E8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sz w:val="20"/>
                          <w:szCs w:val="20"/>
                        </w:rPr>
                        <w:t>Urine output alone</w:t>
                      </w:r>
                    </w:p>
                    <w:p w:rsidR="004C5E8A" w:rsidRPr="00D84F82" w:rsidRDefault="004C5E8A" w:rsidP="004C5E8A">
                      <w:pPr>
                        <w:spacing w:after="120" w:line="240" w:lineRule="auto"/>
                        <w:rPr>
                          <w:bCs/>
                          <w:sz w:val="20"/>
                          <w:szCs w:val="20"/>
                        </w:rPr>
                      </w:pPr>
                      <w:r w:rsidRPr="00D84F82">
                        <w:rPr>
                          <w:b/>
                          <w:sz w:val="20"/>
                          <w:szCs w:val="20"/>
                        </w:rPr>
                        <w:t>Item 5</w:t>
                      </w:r>
                      <w:r w:rsidRPr="00D84F82">
                        <w:rPr>
                          <w:sz w:val="20"/>
                          <w:szCs w:val="20"/>
                        </w:rPr>
                        <w:t xml:space="preserve">: </w:t>
                      </w:r>
                      <w:r w:rsidRPr="00D84F82">
                        <w:rPr>
                          <w:bCs/>
                          <w:sz w:val="20"/>
                          <w:szCs w:val="20"/>
                        </w:rPr>
                        <w:t>Which proposal do you prefer to assess Acute Respiratory Distress Syndrome?</w:t>
                      </w:r>
                    </w:p>
                    <w:p w:rsidR="004C5E8A" w:rsidRPr="00D84F82" w:rsidRDefault="004C5E8A" w:rsidP="004C5E8A">
                      <w:p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b/>
                          <w:sz w:val="20"/>
                          <w:szCs w:val="20"/>
                        </w:rPr>
                        <w:t>Voting Options</w:t>
                      </w:r>
                      <w:r w:rsidRPr="00D84F82">
                        <w:rPr>
                          <w:sz w:val="20"/>
                          <w:szCs w:val="20"/>
                        </w:rPr>
                        <w:t>:</w:t>
                      </w:r>
                    </w:p>
                    <w:p w:rsidR="004C5E8A" w:rsidRPr="00D84F82" w:rsidRDefault="004C5E8A" w:rsidP="004C5E8A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sz w:val="20"/>
                          <w:szCs w:val="20"/>
                        </w:rPr>
                        <w:t>SOFA 0-4 (PaO</w:t>
                      </w:r>
                      <w:r w:rsidRPr="00D84F82">
                        <w:rPr>
                          <w:sz w:val="20"/>
                          <w:szCs w:val="20"/>
                          <w:vertAlign w:val="subscript"/>
                        </w:rPr>
                        <w:t>2</w:t>
                      </w:r>
                      <w:r w:rsidRPr="00D84F82">
                        <w:rPr>
                          <w:sz w:val="20"/>
                          <w:szCs w:val="20"/>
                        </w:rPr>
                        <w:t>/FiO</w:t>
                      </w:r>
                      <w:r w:rsidRPr="00D84F82">
                        <w:rPr>
                          <w:sz w:val="20"/>
                          <w:szCs w:val="20"/>
                          <w:vertAlign w:val="subscript"/>
                        </w:rPr>
                        <w:t>2</w:t>
                      </w:r>
                      <w:r w:rsidRPr="00D84F82">
                        <w:rPr>
                          <w:sz w:val="20"/>
                          <w:szCs w:val="20"/>
                        </w:rPr>
                        <w:t>)</w:t>
                      </w:r>
                    </w:p>
                    <w:p w:rsidR="004C5E8A" w:rsidRPr="00D84F82" w:rsidRDefault="004C5E8A" w:rsidP="004C5E8A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sz w:val="20"/>
                          <w:szCs w:val="20"/>
                        </w:rPr>
                        <w:t>SOFA 0-4 (PaO</w:t>
                      </w:r>
                      <w:r w:rsidRPr="00D84F82">
                        <w:rPr>
                          <w:sz w:val="20"/>
                          <w:szCs w:val="20"/>
                          <w:vertAlign w:val="subscript"/>
                        </w:rPr>
                        <w:t>2</w:t>
                      </w:r>
                      <w:r w:rsidRPr="00D84F82">
                        <w:rPr>
                          <w:sz w:val="20"/>
                          <w:szCs w:val="20"/>
                        </w:rPr>
                        <w:t>/FiO</w:t>
                      </w:r>
                      <w:r w:rsidRPr="00D84F82">
                        <w:rPr>
                          <w:sz w:val="20"/>
                          <w:szCs w:val="20"/>
                          <w:vertAlign w:val="subscript"/>
                        </w:rPr>
                        <w:t>2</w:t>
                      </w:r>
                      <w:r w:rsidRPr="00D84F82">
                        <w:rPr>
                          <w:sz w:val="20"/>
                          <w:szCs w:val="20"/>
                        </w:rPr>
                        <w:t>) OR SOFA 0-4 (SF [SPO</w:t>
                      </w:r>
                      <w:r w:rsidRPr="00D84F82">
                        <w:rPr>
                          <w:sz w:val="20"/>
                          <w:szCs w:val="20"/>
                          <w:vertAlign w:val="subscript"/>
                        </w:rPr>
                        <w:t>2</w:t>
                      </w:r>
                      <w:r w:rsidRPr="00D84F82">
                        <w:rPr>
                          <w:sz w:val="20"/>
                          <w:szCs w:val="20"/>
                        </w:rPr>
                        <w:t>/FIO</w:t>
                      </w:r>
                      <w:r w:rsidRPr="00D84F82">
                        <w:rPr>
                          <w:sz w:val="20"/>
                          <w:szCs w:val="20"/>
                          <w:vertAlign w:val="subscript"/>
                        </w:rPr>
                        <w:t>2</w:t>
                      </w:r>
                      <w:r w:rsidRPr="00D84F82">
                        <w:rPr>
                          <w:sz w:val="20"/>
                          <w:szCs w:val="20"/>
                        </w:rPr>
                        <w:t>]) are acceptable</w:t>
                      </w:r>
                    </w:p>
                    <w:p w:rsidR="004C5E8A" w:rsidRPr="00D84F82" w:rsidRDefault="004C5E8A" w:rsidP="004C5E8A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sz w:val="20"/>
                          <w:szCs w:val="20"/>
                        </w:rPr>
                        <w:t>SOFA 0-4 (SF [SPO</w:t>
                      </w:r>
                      <w:r w:rsidRPr="00D84F82">
                        <w:rPr>
                          <w:sz w:val="20"/>
                          <w:szCs w:val="20"/>
                          <w:vertAlign w:val="subscript"/>
                        </w:rPr>
                        <w:t>2</w:t>
                      </w:r>
                      <w:r w:rsidRPr="00D84F82">
                        <w:rPr>
                          <w:sz w:val="20"/>
                          <w:szCs w:val="20"/>
                        </w:rPr>
                        <w:t>/FIO</w:t>
                      </w:r>
                      <w:r w:rsidRPr="00D84F82">
                        <w:rPr>
                          <w:sz w:val="20"/>
                          <w:szCs w:val="20"/>
                          <w:vertAlign w:val="subscript"/>
                        </w:rPr>
                        <w:t>2</w:t>
                      </w:r>
                      <w:r w:rsidRPr="00D84F82">
                        <w:rPr>
                          <w:sz w:val="20"/>
                          <w:szCs w:val="20"/>
                        </w:rPr>
                        <w:t>])</w:t>
                      </w:r>
                    </w:p>
                    <w:p w:rsidR="004C5E8A" w:rsidRPr="00D84F82" w:rsidRDefault="004C5E8A" w:rsidP="004C5E8A">
                      <w:pPr>
                        <w:spacing w:after="120" w:line="240" w:lineRule="auto"/>
                        <w:rPr>
                          <w:bCs/>
                          <w:sz w:val="20"/>
                          <w:szCs w:val="20"/>
                        </w:rPr>
                      </w:pPr>
                      <w:r w:rsidRPr="00D84F82">
                        <w:rPr>
                          <w:b/>
                          <w:sz w:val="20"/>
                          <w:szCs w:val="20"/>
                        </w:rPr>
                        <w:t>Item 6</w:t>
                      </w:r>
                      <w:r w:rsidRPr="00D84F82">
                        <w:rPr>
                          <w:sz w:val="20"/>
                          <w:szCs w:val="20"/>
                        </w:rPr>
                        <w:t xml:space="preserve">: </w:t>
                      </w:r>
                      <w:r w:rsidRPr="00D84F82">
                        <w:rPr>
                          <w:bCs/>
                          <w:sz w:val="20"/>
                          <w:szCs w:val="20"/>
                        </w:rPr>
                        <w:t>Which proposal do you prefer to assess shock?</w:t>
                      </w:r>
                    </w:p>
                    <w:p w:rsidR="004C5E8A" w:rsidRPr="00D84F82" w:rsidRDefault="004C5E8A" w:rsidP="004C5E8A">
                      <w:pPr>
                        <w:spacing w:after="120" w:line="240" w:lineRule="auto"/>
                        <w:rPr>
                          <w:bCs/>
                          <w:sz w:val="20"/>
                          <w:szCs w:val="20"/>
                        </w:rPr>
                      </w:pPr>
                      <w:r w:rsidRPr="00D84F82">
                        <w:rPr>
                          <w:bCs/>
                          <w:sz w:val="20"/>
                          <w:szCs w:val="20"/>
                        </w:rPr>
                        <w:t>Voting Options:</w:t>
                      </w:r>
                    </w:p>
                    <w:p w:rsidR="004C5E8A" w:rsidRPr="00D84F82" w:rsidRDefault="004C5E8A" w:rsidP="004C5E8A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120" w:line="240" w:lineRule="auto"/>
                        <w:rPr>
                          <w:bCs/>
                          <w:sz w:val="20"/>
                          <w:szCs w:val="20"/>
                        </w:rPr>
                      </w:pPr>
                      <w:r w:rsidRPr="00D84F82">
                        <w:rPr>
                          <w:bCs/>
                          <w:sz w:val="20"/>
                          <w:szCs w:val="20"/>
                        </w:rPr>
                        <w:t>SOFA 0-4</w:t>
                      </w:r>
                    </w:p>
                    <w:p w:rsidR="004C5E8A" w:rsidRPr="00D84F82" w:rsidRDefault="004C5E8A" w:rsidP="004C5E8A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120" w:line="240" w:lineRule="auto"/>
                        <w:rPr>
                          <w:bCs/>
                          <w:sz w:val="20"/>
                          <w:szCs w:val="20"/>
                        </w:rPr>
                      </w:pPr>
                      <w:r w:rsidRPr="00D84F82">
                        <w:rPr>
                          <w:bCs/>
                          <w:sz w:val="20"/>
                          <w:szCs w:val="20"/>
                        </w:rPr>
                        <w:t>SOFA 0-4 OR SOFA 0-4 (with option to not record inotropes if unavailable) are acceptable</w:t>
                      </w:r>
                    </w:p>
                    <w:p w:rsidR="004C5E8A" w:rsidRPr="00D84F82" w:rsidRDefault="004C5E8A" w:rsidP="004C5E8A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120" w:line="240" w:lineRule="auto"/>
                        <w:rPr>
                          <w:bCs/>
                          <w:sz w:val="20"/>
                          <w:szCs w:val="20"/>
                        </w:rPr>
                      </w:pPr>
                      <w:r w:rsidRPr="00D84F82">
                        <w:rPr>
                          <w:bCs/>
                          <w:sz w:val="20"/>
                          <w:szCs w:val="20"/>
                        </w:rPr>
                        <w:t>SOFA 0-4 (with option to not record inotropes if unavailable)</w:t>
                      </w:r>
                    </w:p>
                    <w:p w:rsidR="004C5E8A" w:rsidRPr="00D84F82" w:rsidRDefault="004C5E8A" w:rsidP="004C5E8A">
                      <w:pPr>
                        <w:spacing w:after="120" w:line="240" w:lineRule="auto"/>
                        <w:rPr>
                          <w:bCs/>
                          <w:sz w:val="20"/>
                          <w:szCs w:val="20"/>
                        </w:rPr>
                      </w:pPr>
                      <w:r w:rsidRPr="00D84F82">
                        <w:rPr>
                          <w:b/>
                          <w:sz w:val="20"/>
                          <w:szCs w:val="20"/>
                        </w:rPr>
                        <w:t>Item 7</w:t>
                      </w:r>
                      <w:r w:rsidRPr="00D84F82">
                        <w:rPr>
                          <w:sz w:val="20"/>
                          <w:szCs w:val="20"/>
                        </w:rPr>
                        <w:t xml:space="preserve">: </w:t>
                      </w:r>
                      <w:r w:rsidRPr="00D84F82">
                        <w:rPr>
                          <w:bCs/>
                          <w:sz w:val="20"/>
                          <w:szCs w:val="20"/>
                        </w:rPr>
                        <w:t>Which proposal do you prefer to assess encephalopathy?</w:t>
                      </w:r>
                    </w:p>
                    <w:p w:rsidR="004C5E8A" w:rsidRPr="00D84F82" w:rsidRDefault="004C5E8A" w:rsidP="004C5E8A">
                      <w:pPr>
                        <w:spacing w:after="120" w:line="240" w:lineRule="auto"/>
                        <w:rPr>
                          <w:bCs/>
                          <w:sz w:val="20"/>
                          <w:szCs w:val="20"/>
                        </w:rPr>
                      </w:pPr>
                      <w:r w:rsidRPr="00D84F82">
                        <w:rPr>
                          <w:bCs/>
                          <w:sz w:val="20"/>
                          <w:szCs w:val="20"/>
                        </w:rPr>
                        <w:t>Voting Options:</w:t>
                      </w:r>
                    </w:p>
                    <w:p w:rsidR="004C5E8A" w:rsidRPr="00D84F82" w:rsidRDefault="004C5E8A" w:rsidP="004C5E8A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120" w:line="240" w:lineRule="auto"/>
                        <w:rPr>
                          <w:bCs/>
                          <w:sz w:val="20"/>
                          <w:szCs w:val="20"/>
                        </w:rPr>
                      </w:pPr>
                      <w:r w:rsidRPr="00D84F82">
                        <w:rPr>
                          <w:bCs/>
                          <w:sz w:val="20"/>
                          <w:szCs w:val="20"/>
                        </w:rPr>
                        <w:t>SOFA 0-4 (Glasgow Coma Scale)</w:t>
                      </w:r>
                    </w:p>
                    <w:p w:rsidR="004C5E8A" w:rsidRPr="00D84F82" w:rsidRDefault="004C5E8A" w:rsidP="004C5E8A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120" w:line="240" w:lineRule="auto"/>
                        <w:rPr>
                          <w:bCs/>
                          <w:sz w:val="20"/>
                          <w:szCs w:val="20"/>
                        </w:rPr>
                      </w:pPr>
                      <w:r w:rsidRPr="00D84F82">
                        <w:rPr>
                          <w:bCs/>
                          <w:sz w:val="20"/>
                          <w:szCs w:val="20"/>
                        </w:rPr>
                        <w:t>SOFA 0-4 (Glasgow Coma Scale) OR AVPU score</w:t>
                      </w:r>
                    </w:p>
                    <w:p w:rsidR="004C5E8A" w:rsidRPr="00D84F82" w:rsidRDefault="004C5E8A" w:rsidP="004C5E8A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120" w:line="240" w:lineRule="auto"/>
                        <w:rPr>
                          <w:sz w:val="20"/>
                          <w:szCs w:val="20"/>
                        </w:rPr>
                      </w:pPr>
                      <w:r w:rsidRPr="00D84F82">
                        <w:rPr>
                          <w:bCs/>
                          <w:sz w:val="20"/>
                          <w:szCs w:val="20"/>
                        </w:rPr>
                        <w:t xml:space="preserve">AVPU score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4C5E8A" w:rsidRDefault="00B359A6" w:rsidP="004C5E8A">
      <w:pPr>
        <w:spacing w:after="120"/>
        <w:rPr>
          <w:sz w:val="22"/>
          <w:szCs w:val="22"/>
        </w:rPr>
      </w:pPr>
      <w:r>
        <w:rPr>
          <w:sz w:val="22"/>
          <w:szCs w:val="22"/>
        </w:rPr>
        <w:lastRenderedPageBreak/>
        <w:t>Template polling questions and options were also developed in advance to anticipate further polling as a result of discussions that took place during the meeting (</w:t>
      </w:r>
      <w:r w:rsidRPr="00B359A6">
        <w:rPr>
          <w:b/>
          <w:sz w:val="22"/>
          <w:szCs w:val="22"/>
        </w:rPr>
        <w:t>Box S2</w:t>
      </w:r>
      <w:r>
        <w:rPr>
          <w:sz w:val="22"/>
          <w:szCs w:val="22"/>
        </w:rPr>
        <w:t xml:space="preserve">). These questions could be launch at any point during the meeting to capture responses to ad-hoc verbal questions. </w:t>
      </w:r>
    </w:p>
    <w:p w:rsidR="00B359A6" w:rsidRPr="00B359A6" w:rsidRDefault="00B359A6" w:rsidP="004C5E8A">
      <w:pPr>
        <w:spacing w:after="120"/>
        <w:rPr>
          <w:b/>
          <w:sz w:val="22"/>
          <w:szCs w:val="22"/>
        </w:rPr>
      </w:pPr>
      <w:r w:rsidRPr="006675CB">
        <w:rPr>
          <w:b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C132E12" wp14:editId="76DB2EE5">
                <wp:simplePos x="0" y="0"/>
                <wp:positionH relativeFrom="margin">
                  <wp:align>right</wp:align>
                </wp:positionH>
                <wp:positionV relativeFrom="paragraph">
                  <wp:posOffset>283210</wp:posOffset>
                </wp:positionV>
                <wp:extent cx="5715000" cy="1600200"/>
                <wp:effectExtent l="0" t="0" r="19050" b="1905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160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59A6" w:rsidRPr="00B359A6" w:rsidRDefault="00B359A6" w:rsidP="00B359A6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after="0"/>
                              <w:rPr>
                                <w:b/>
                              </w:rPr>
                            </w:pPr>
                            <w:r w:rsidRPr="00B359A6">
                              <w:rPr>
                                <w:b/>
                              </w:rPr>
                              <w:t>Do you agree?</w:t>
                            </w:r>
                          </w:p>
                          <w:p w:rsidR="00B359A6" w:rsidRDefault="00B359A6" w:rsidP="00B359A6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after="0" w:line="240" w:lineRule="auto"/>
                            </w:pPr>
                            <w:r>
                              <w:t>Yes</w:t>
                            </w:r>
                          </w:p>
                          <w:p w:rsidR="00B359A6" w:rsidRDefault="00B359A6" w:rsidP="00B359A6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after="0" w:line="240" w:lineRule="auto"/>
                            </w:pPr>
                            <w:r>
                              <w:t>No</w:t>
                            </w:r>
                          </w:p>
                          <w:p w:rsidR="00B359A6" w:rsidRDefault="00B359A6" w:rsidP="00B359A6">
                            <w:pPr>
                              <w:spacing w:after="0" w:line="240" w:lineRule="auto"/>
                            </w:pPr>
                          </w:p>
                          <w:p w:rsidR="00B359A6" w:rsidRPr="00B359A6" w:rsidRDefault="00B359A6" w:rsidP="00B359A6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B359A6">
                              <w:rPr>
                                <w:b/>
                              </w:rPr>
                              <w:t>Select one option:</w:t>
                            </w:r>
                          </w:p>
                          <w:p w:rsidR="00B359A6" w:rsidRDefault="00B359A6" w:rsidP="00B359A6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after="0" w:line="240" w:lineRule="auto"/>
                            </w:pPr>
                            <w:r>
                              <w:t>Option 1</w:t>
                            </w:r>
                          </w:p>
                          <w:p w:rsidR="00B359A6" w:rsidRDefault="00B359A6" w:rsidP="00B359A6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after="0" w:line="240" w:lineRule="auto"/>
                            </w:pPr>
                            <w:r>
                              <w:t>Option 2</w:t>
                            </w:r>
                          </w:p>
                          <w:p w:rsidR="00B359A6" w:rsidRDefault="00B359A6" w:rsidP="00B359A6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after="0" w:line="240" w:lineRule="auto"/>
                            </w:pPr>
                            <w:r>
                              <w:t>Option 3</w:t>
                            </w:r>
                          </w:p>
                          <w:p w:rsidR="00B359A6" w:rsidRDefault="00B359A6" w:rsidP="00B359A6">
                            <w:pPr>
                              <w:spacing w:after="0" w:line="240" w:lineRule="auto"/>
                            </w:pPr>
                          </w:p>
                          <w:p w:rsidR="00B359A6" w:rsidRDefault="00B359A6" w:rsidP="00B359A6">
                            <w:pPr>
                              <w:pStyle w:val="ListParagraph"/>
                              <w:spacing w:after="0"/>
                            </w:pPr>
                          </w:p>
                          <w:p w:rsidR="00B359A6" w:rsidRDefault="00B359A6" w:rsidP="00B359A6">
                            <w:pPr>
                              <w:pStyle w:val="ListParagraph"/>
                              <w:spacing w:after="0"/>
                            </w:pPr>
                          </w:p>
                          <w:p w:rsidR="00B359A6" w:rsidRDefault="00B359A6" w:rsidP="00B359A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132E12" id="Text Box 1" o:spid="_x0000_s1027" type="#_x0000_t202" style="position:absolute;margin-left:398.8pt;margin-top:22.3pt;width:450pt;height:126pt;z-index:25166336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">
                <v:textbox>
                  <w:txbxContent>
                    <w:p w:rsidR="00B359A6" w:rsidRPr="00B359A6" w:rsidRDefault="00B359A6" w:rsidP="00B359A6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after="0"/>
                        <w:rPr>
                          <w:b/>
                        </w:rPr>
                      </w:pPr>
                      <w:r w:rsidRPr="00B359A6">
                        <w:rPr>
                          <w:b/>
                        </w:rPr>
                        <w:t>Do you agree?</w:t>
                      </w:r>
                    </w:p>
                    <w:p w:rsidR="00B359A6" w:rsidRDefault="00B359A6" w:rsidP="00B359A6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after="0" w:line="240" w:lineRule="auto"/>
                      </w:pPr>
                      <w:r>
                        <w:t>Yes</w:t>
                      </w:r>
                    </w:p>
                    <w:p w:rsidR="00B359A6" w:rsidRDefault="00B359A6" w:rsidP="00B359A6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after="0" w:line="240" w:lineRule="auto"/>
                      </w:pPr>
                      <w:r>
                        <w:t>No</w:t>
                      </w:r>
                    </w:p>
                    <w:p w:rsidR="00B359A6" w:rsidRDefault="00B359A6" w:rsidP="00B359A6">
                      <w:pPr>
                        <w:spacing w:after="0" w:line="240" w:lineRule="auto"/>
                      </w:pPr>
                    </w:p>
                    <w:p w:rsidR="00B359A6" w:rsidRPr="00B359A6" w:rsidRDefault="00B359A6" w:rsidP="00B359A6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after="0" w:line="240" w:lineRule="auto"/>
                        <w:rPr>
                          <w:b/>
                        </w:rPr>
                      </w:pPr>
                      <w:r w:rsidRPr="00B359A6">
                        <w:rPr>
                          <w:b/>
                        </w:rPr>
                        <w:t>Select one option:</w:t>
                      </w:r>
                    </w:p>
                    <w:p w:rsidR="00B359A6" w:rsidRDefault="00B359A6" w:rsidP="00B359A6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after="0" w:line="240" w:lineRule="auto"/>
                      </w:pPr>
                      <w:r>
                        <w:t>Option 1</w:t>
                      </w:r>
                    </w:p>
                    <w:p w:rsidR="00B359A6" w:rsidRDefault="00B359A6" w:rsidP="00B359A6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after="0" w:line="240" w:lineRule="auto"/>
                      </w:pPr>
                      <w:r>
                        <w:t>Option 2</w:t>
                      </w:r>
                    </w:p>
                    <w:p w:rsidR="00B359A6" w:rsidRDefault="00B359A6" w:rsidP="00B359A6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after="0" w:line="240" w:lineRule="auto"/>
                      </w:pPr>
                      <w:r>
                        <w:t>Option 3</w:t>
                      </w:r>
                    </w:p>
                    <w:p w:rsidR="00B359A6" w:rsidRDefault="00B359A6" w:rsidP="00B359A6">
                      <w:pPr>
                        <w:spacing w:after="0" w:line="240" w:lineRule="auto"/>
                      </w:pPr>
                    </w:p>
                    <w:p w:rsidR="00B359A6" w:rsidRDefault="00B359A6" w:rsidP="00B359A6">
                      <w:pPr>
                        <w:pStyle w:val="ListParagraph"/>
                        <w:spacing w:after="0"/>
                      </w:pPr>
                    </w:p>
                    <w:p w:rsidR="00B359A6" w:rsidRDefault="00B359A6" w:rsidP="00B359A6">
                      <w:pPr>
                        <w:pStyle w:val="ListParagraph"/>
                        <w:spacing w:after="0"/>
                      </w:pPr>
                    </w:p>
                    <w:p w:rsidR="00B359A6" w:rsidRDefault="00B359A6" w:rsidP="00B359A6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sz w:val="22"/>
          <w:szCs w:val="22"/>
        </w:rPr>
        <w:t>B</w:t>
      </w:r>
      <w:r w:rsidRPr="00B359A6">
        <w:rPr>
          <w:b/>
          <w:sz w:val="22"/>
          <w:szCs w:val="22"/>
        </w:rPr>
        <w:t>ox S2 – Template questions and answers prepared in advance of the meeting</w:t>
      </w:r>
    </w:p>
    <w:p w:rsidR="00B359A6" w:rsidRDefault="00B359A6" w:rsidP="004C5E8A">
      <w:pPr>
        <w:spacing w:after="120"/>
        <w:rPr>
          <w:sz w:val="22"/>
          <w:szCs w:val="22"/>
        </w:rPr>
      </w:pPr>
      <w:r>
        <w:rPr>
          <w:sz w:val="22"/>
          <w:szCs w:val="22"/>
        </w:rPr>
        <w:t>During discussions about the CEC, the definition of ‘clinical diagnosis’ was manually adapted on the slide set as stakeholders agreed that Item 1 (</w:t>
      </w:r>
      <w:r w:rsidRPr="00B359A6">
        <w:rPr>
          <w:b/>
          <w:sz w:val="22"/>
          <w:szCs w:val="22"/>
        </w:rPr>
        <w:t>described in Box S1</w:t>
      </w:r>
      <w:r>
        <w:rPr>
          <w:sz w:val="22"/>
          <w:szCs w:val="22"/>
        </w:rPr>
        <w:t xml:space="preserve">) required further clarification. </w:t>
      </w:r>
      <w:bookmarkStart w:id="0" w:name="_GoBack"/>
      <w:r>
        <w:rPr>
          <w:sz w:val="22"/>
          <w:szCs w:val="22"/>
        </w:rPr>
        <w:t xml:space="preserve">Options 2 and 3 were expanded to ensure they incorporated clinical suspicion in pregnant women who may exhibit </w:t>
      </w:r>
      <w:r w:rsidR="00B944D2">
        <w:rPr>
          <w:sz w:val="22"/>
          <w:szCs w:val="22"/>
        </w:rPr>
        <w:t xml:space="preserve">symptoms unique to LF in pregnancy on admission. </w:t>
      </w:r>
    </w:p>
    <w:bookmarkEnd w:id="0"/>
    <w:p w:rsidR="00B359A6" w:rsidRPr="006675CB" w:rsidRDefault="00B359A6" w:rsidP="00B359A6">
      <w:pPr>
        <w:spacing w:after="120"/>
        <w:rPr>
          <w:b/>
          <w:sz w:val="22"/>
          <w:szCs w:val="22"/>
        </w:rPr>
      </w:pPr>
      <w:r w:rsidRPr="006675CB">
        <w:rPr>
          <w:b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91BD97B" wp14:editId="3C734323">
                <wp:simplePos x="0" y="0"/>
                <wp:positionH relativeFrom="margin">
                  <wp:align>right</wp:align>
                </wp:positionH>
                <wp:positionV relativeFrom="paragraph">
                  <wp:posOffset>677545</wp:posOffset>
                </wp:positionV>
                <wp:extent cx="5715000" cy="2551430"/>
                <wp:effectExtent l="0" t="0" r="19050" b="2032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2551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59A6" w:rsidRDefault="00B359A6" w:rsidP="00B359A6">
                            <w:pPr>
                              <w:spacing w:after="0"/>
                            </w:pPr>
                            <w:r>
                              <w:t>Voting Options*:</w:t>
                            </w:r>
                          </w:p>
                          <w:p w:rsidR="00B359A6" w:rsidRDefault="00B359A6" w:rsidP="00B359A6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</w:pPr>
                            <w:r w:rsidRPr="006748A5">
                              <w:t>no restrictions on signs and symptoms in order for clinical diagnosis to be made</w:t>
                            </w:r>
                          </w:p>
                          <w:p w:rsidR="00B359A6" w:rsidRPr="00655BCB" w:rsidRDefault="00B359A6" w:rsidP="00B359A6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</w:pPr>
                            <w:r w:rsidRPr="00655BCB">
                              <w:rPr>
                                <w:color w:val="FF0000"/>
                              </w:rPr>
                              <w:t>history</w:t>
                            </w:r>
                            <w:r>
                              <w:rPr>
                                <w:color w:val="FF0000"/>
                              </w:rPr>
                              <w:t xml:space="preserve"> of fever</w:t>
                            </w:r>
                            <w:r w:rsidRPr="00655BCB">
                              <w:rPr>
                                <w:color w:val="FF0000"/>
                              </w:rPr>
                              <w:t xml:space="preserve"> or presence of fever unresponsive to treatment for common illnesses </w:t>
                            </w:r>
                            <w:r w:rsidRPr="006748A5">
                              <w:t>AND [at least one of the following: headache/weakness/back pain/ joint pain/ dizziness/sore throat/bleeding) OR (at least one digestive symptom: abdominal pain, vomiting, diarrhoea)]</w:t>
                            </w:r>
                            <w:r>
                              <w:t xml:space="preserve"> – </w:t>
                            </w:r>
                            <w:r w:rsidRPr="00655BCB">
                              <w:rPr>
                                <w:color w:val="FF0000"/>
                              </w:rPr>
                              <w:t>expanded to include signs and symptoms associated with Lassa fever in pregnancy (vaginal bleeding; abortion or miscarriage; unexplained intrauterine death; unexplained breast engorgement)</w:t>
                            </w:r>
                          </w:p>
                          <w:p w:rsidR="00B359A6" w:rsidRDefault="00B359A6" w:rsidP="00B359A6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</w:pPr>
                            <w:r w:rsidRPr="00655BCB">
                              <w:rPr>
                                <w:color w:val="FF0000"/>
                              </w:rPr>
                              <w:t>history</w:t>
                            </w:r>
                            <w:r>
                              <w:rPr>
                                <w:color w:val="FF0000"/>
                              </w:rPr>
                              <w:t xml:space="preserve"> of fever</w:t>
                            </w:r>
                            <w:r w:rsidRPr="00655BCB">
                              <w:rPr>
                                <w:color w:val="FF0000"/>
                              </w:rPr>
                              <w:t xml:space="preserve"> or presence of fever unresponsive to treatment for common illnesses</w:t>
                            </w:r>
                            <w:r w:rsidRPr="006748A5">
                              <w:t>, presence of [(at least one of the following: headache/weakness/back pain/ joint pain/ dizziness/sore throat/bleeding) AND (at least one digestive symptom: abdominal pain, vomiting, diarrhoea)]</w:t>
                            </w:r>
                            <w:r>
                              <w:t xml:space="preserve"> - </w:t>
                            </w:r>
                            <w:r w:rsidRPr="00655BCB">
                              <w:rPr>
                                <w:color w:val="FF0000"/>
                              </w:rPr>
                              <w:t>expanded to include signs and symptoms associated with Lassa fever in pregnancy (vaginal bleeding; abortion or miscarriage; unexplained intrauterine death; unexplained breast engorgement)</w:t>
                            </w:r>
                          </w:p>
                          <w:p w:rsidR="00B359A6" w:rsidRDefault="00B359A6" w:rsidP="00B359A6">
                            <w:pPr>
                              <w:pStyle w:val="ListParagraph"/>
                              <w:spacing w:after="0"/>
                            </w:pPr>
                          </w:p>
                          <w:p w:rsidR="00B359A6" w:rsidRDefault="00B359A6" w:rsidP="00B359A6">
                            <w:pPr>
                              <w:pStyle w:val="ListParagraph"/>
                              <w:spacing w:after="0"/>
                            </w:pPr>
                          </w:p>
                          <w:p w:rsidR="00B359A6" w:rsidRDefault="00B359A6" w:rsidP="00B359A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1BD97B" id="_x0000_s1028" type="#_x0000_t202" style="position:absolute;margin-left:398.8pt;margin-top:53.35pt;width:450pt;height:200.9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">
                <v:textbox>
                  <w:txbxContent>
                    <w:p w:rsidR="00B359A6" w:rsidRDefault="00B359A6" w:rsidP="00B359A6">
                      <w:pPr>
                        <w:spacing w:after="0"/>
                      </w:pPr>
                      <w:r>
                        <w:t>Voting Options*:</w:t>
                      </w:r>
                    </w:p>
                    <w:p w:rsidR="00B359A6" w:rsidRDefault="00B359A6" w:rsidP="00B359A6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 w:line="240" w:lineRule="auto"/>
                      </w:pPr>
                      <w:r w:rsidRPr="006748A5">
                        <w:t>no restrictions on signs and symptoms in order for clinical diagnosis to be made</w:t>
                      </w:r>
                    </w:p>
                    <w:p w:rsidR="00B359A6" w:rsidRPr="00655BCB" w:rsidRDefault="00B359A6" w:rsidP="00B359A6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 w:line="240" w:lineRule="auto"/>
                      </w:pPr>
                      <w:r w:rsidRPr="00655BCB">
                        <w:rPr>
                          <w:color w:val="FF0000"/>
                        </w:rPr>
                        <w:t>history</w:t>
                      </w:r>
                      <w:r>
                        <w:rPr>
                          <w:color w:val="FF0000"/>
                        </w:rPr>
                        <w:t xml:space="preserve"> of fever</w:t>
                      </w:r>
                      <w:r w:rsidRPr="00655BCB">
                        <w:rPr>
                          <w:color w:val="FF0000"/>
                        </w:rPr>
                        <w:t xml:space="preserve"> or presence of fever unresponsive to treatment for common illnesses </w:t>
                      </w:r>
                      <w:r w:rsidRPr="006748A5">
                        <w:t>AND [at least one of the following: headache/weakness/back pain/ joint pain/ dizziness/sore throat/bleeding) OR (at least one digestive symptom: abdominal pain, vomiting, diarrhoea)]</w:t>
                      </w:r>
                      <w:r>
                        <w:t xml:space="preserve"> – </w:t>
                      </w:r>
                      <w:r w:rsidRPr="00655BCB">
                        <w:rPr>
                          <w:color w:val="FF0000"/>
                        </w:rPr>
                        <w:t>expanded to include signs and symptoms associated with Lassa fever in pregnancy (vaginal bleeding; abortion or miscarriage; unexplained intrauterine death; unexplained breast engorgement)</w:t>
                      </w:r>
                    </w:p>
                    <w:p w:rsidR="00B359A6" w:rsidRDefault="00B359A6" w:rsidP="00B359A6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 w:line="240" w:lineRule="auto"/>
                      </w:pPr>
                      <w:r w:rsidRPr="00655BCB">
                        <w:rPr>
                          <w:color w:val="FF0000"/>
                        </w:rPr>
                        <w:t>history</w:t>
                      </w:r>
                      <w:r>
                        <w:rPr>
                          <w:color w:val="FF0000"/>
                        </w:rPr>
                        <w:t xml:space="preserve"> of fever</w:t>
                      </w:r>
                      <w:r w:rsidRPr="00655BCB">
                        <w:rPr>
                          <w:color w:val="FF0000"/>
                        </w:rPr>
                        <w:t xml:space="preserve"> or presence of fever unresponsive to treatment for common illnesses</w:t>
                      </w:r>
                      <w:r w:rsidRPr="006748A5">
                        <w:t>, presence of [(at least one of the following: headache/weakness/back pain/ joint pain/ dizziness/sore throat/bleeding) AND (at least one digestive symptom: abdominal pain, vomiting, diarrhoea)]</w:t>
                      </w:r>
                      <w:r>
                        <w:t xml:space="preserve"> - </w:t>
                      </w:r>
                      <w:r w:rsidRPr="00655BCB">
                        <w:rPr>
                          <w:color w:val="FF0000"/>
                        </w:rPr>
                        <w:t>expanded to include signs and symptoms associated with Lassa fever in pregnancy (vaginal bleeding; abortion or miscarriage; unexplained intrauterine death; unexplained breast engorgement)</w:t>
                      </w:r>
                    </w:p>
                    <w:p w:rsidR="00B359A6" w:rsidRDefault="00B359A6" w:rsidP="00B359A6">
                      <w:pPr>
                        <w:pStyle w:val="ListParagraph"/>
                        <w:spacing w:after="0"/>
                      </w:pPr>
                    </w:p>
                    <w:p w:rsidR="00B359A6" w:rsidRDefault="00B359A6" w:rsidP="00B359A6">
                      <w:pPr>
                        <w:pStyle w:val="ListParagraph"/>
                        <w:spacing w:after="0"/>
                      </w:pPr>
                    </w:p>
                    <w:p w:rsidR="00B359A6" w:rsidRDefault="00B359A6" w:rsidP="00B359A6"/>
                  </w:txbxContent>
                </v:textbox>
                <w10:wrap type="square" anchorx="margin"/>
              </v:shape>
            </w:pict>
          </mc:Fallback>
        </mc:AlternateContent>
      </w:r>
      <w:r w:rsidRPr="006675CB">
        <w:rPr>
          <w:b/>
          <w:sz w:val="22"/>
          <w:szCs w:val="22"/>
        </w:rPr>
        <w:t xml:space="preserve">Box </w:t>
      </w: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3</w:t>
      </w:r>
      <w:r w:rsidRPr="006675CB">
        <w:rPr>
          <w:b/>
          <w:sz w:val="22"/>
          <w:szCs w:val="22"/>
        </w:rPr>
        <w:t xml:space="preserve"> – modified voting options for the definition of ‘clinical diagnosis’ following stakeholder feedback</w:t>
      </w:r>
    </w:p>
    <w:p w:rsidR="00B359A6" w:rsidRPr="006675CB" w:rsidRDefault="00B359A6" w:rsidP="00B359A6">
      <w:pPr>
        <w:spacing w:after="120"/>
        <w:rPr>
          <w:sz w:val="22"/>
          <w:szCs w:val="22"/>
        </w:rPr>
      </w:pPr>
      <w:r w:rsidRPr="006675CB">
        <w:rPr>
          <w:sz w:val="22"/>
          <w:szCs w:val="22"/>
        </w:rPr>
        <w:t>*Note: modified elements are denoted by red text</w:t>
      </w:r>
    </w:p>
    <w:p w:rsidR="00B359A6" w:rsidRPr="006675CB" w:rsidRDefault="00B359A6" w:rsidP="004C5E8A">
      <w:pPr>
        <w:spacing w:after="120"/>
        <w:rPr>
          <w:sz w:val="22"/>
          <w:szCs w:val="22"/>
        </w:rPr>
      </w:pPr>
    </w:p>
    <w:p w:rsidR="004C5E8A" w:rsidRPr="006675CB" w:rsidRDefault="004C5E8A">
      <w:pPr>
        <w:rPr>
          <w:sz w:val="22"/>
          <w:szCs w:val="22"/>
        </w:rPr>
      </w:pPr>
    </w:p>
    <w:sectPr w:rsidR="004C5E8A" w:rsidRPr="006675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10440"/>
    <w:multiLevelType w:val="hybridMultilevel"/>
    <w:tmpl w:val="222AEFD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853618"/>
    <w:multiLevelType w:val="hybridMultilevel"/>
    <w:tmpl w:val="E206A4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0659A3"/>
    <w:multiLevelType w:val="hybridMultilevel"/>
    <w:tmpl w:val="776497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C775E2"/>
    <w:multiLevelType w:val="hybridMultilevel"/>
    <w:tmpl w:val="F8C2EC5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387FB4"/>
    <w:multiLevelType w:val="hybridMultilevel"/>
    <w:tmpl w:val="78FC02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B84C6B"/>
    <w:multiLevelType w:val="hybridMultilevel"/>
    <w:tmpl w:val="454E11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DE5D0D"/>
    <w:multiLevelType w:val="hybridMultilevel"/>
    <w:tmpl w:val="78FC02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6F533B"/>
    <w:multiLevelType w:val="hybridMultilevel"/>
    <w:tmpl w:val="78FC02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B33FBF"/>
    <w:multiLevelType w:val="hybridMultilevel"/>
    <w:tmpl w:val="AE4C0E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FF14DF"/>
    <w:multiLevelType w:val="hybridMultilevel"/>
    <w:tmpl w:val="E0F47F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0D30D6"/>
    <w:multiLevelType w:val="hybridMultilevel"/>
    <w:tmpl w:val="454E11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3"/>
  </w:num>
  <w:num w:numId="4">
    <w:abstractNumId w:val="8"/>
  </w:num>
  <w:num w:numId="5">
    <w:abstractNumId w:val="2"/>
  </w:num>
  <w:num w:numId="6">
    <w:abstractNumId w:val="5"/>
  </w:num>
  <w:num w:numId="7">
    <w:abstractNumId w:val="10"/>
  </w:num>
  <w:num w:numId="8">
    <w:abstractNumId w:val="4"/>
  </w:num>
  <w:num w:numId="9">
    <w:abstractNumId w:val="7"/>
  </w:num>
  <w:num w:numId="10">
    <w:abstractNumId w:val="0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E8A"/>
    <w:rsid w:val="00093318"/>
    <w:rsid w:val="001E60AB"/>
    <w:rsid w:val="001F5506"/>
    <w:rsid w:val="00227480"/>
    <w:rsid w:val="004C5E8A"/>
    <w:rsid w:val="006675CB"/>
    <w:rsid w:val="00780393"/>
    <w:rsid w:val="00892C2B"/>
    <w:rsid w:val="00951C4D"/>
    <w:rsid w:val="00B11BA1"/>
    <w:rsid w:val="00B359A6"/>
    <w:rsid w:val="00B944D2"/>
    <w:rsid w:val="00C62EA5"/>
    <w:rsid w:val="00C97256"/>
    <w:rsid w:val="00E84781"/>
    <w:rsid w:val="00F62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390B9"/>
  <w15:chartTrackingRefBased/>
  <w15:docId w15:val="{97DEA3C8-2816-42D3-BCCE-77844D5FC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5E8A"/>
    <w:pPr>
      <w:spacing w:line="480" w:lineRule="auto"/>
    </w:pPr>
    <w:rPr>
      <w:rFonts w:cs="Times New Roman"/>
      <w:sz w:val="21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C5E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C5E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5E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5E8A"/>
    <w:rPr>
      <w:rFonts w:cs="Times New Roman"/>
      <w:sz w:val="20"/>
      <w:szCs w:val="20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C5E8A"/>
    <w:rPr>
      <w:rFonts w:cs="Times New Roman"/>
      <w:sz w:val="21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E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E8A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Bourner</dc:creator>
  <cp:keywords/>
  <dc:description/>
  <cp:lastModifiedBy>Josephine Bourner</cp:lastModifiedBy>
  <cp:revision>5</cp:revision>
  <dcterms:created xsi:type="dcterms:W3CDTF">2021-04-15T09:01:00Z</dcterms:created>
  <dcterms:modified xsi:type="dcterms:W3CDTF">2021-04-16T20:31:00Z</dcterms:modified>
</cp:coreProperties>
</file>